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F026A" w14:textId="77777777" w:rsidR="0015159D" w:rsidRDefault="0061567E">
      <w:pPr>
        <w:adjustRightInd w:val="0"/>
        <w:snapToGrid w:val="0"/>
        <w:spacing w:before="0" w:after="0" w:line="480" w:lineRule="auto"/>
        <w:rPr>
          <w:rFonts w:ascii="Times New Roman" w:eastAsia="黑体" w:hAnsi="Times New Roman" w:cs="Times New Roman"/>
          <w:b/>
          <w:color w:val="000000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6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P</w:t>
      </w:r>
      <w:r>
        <w:rPr>
          <w:rFonts w:ascii="Times New Roman" w:hAnsi="Times New Roman" w:cs="Times New Roman"/>
          <w:b/>
          <w:bCs/>
          <w:szCs w:val="24"/>
        </w:rPr>
        <w:t>redicted</w:t>
      </w:r>
      <w:r>
        <w:rPr>
          <w:rFonts w:ascii="Times New Roman" w:eastAsia="宋体" w:hAnsi="Times New Roman" w:cs="Times New Roman" w:hint="eastAsia"/>
          <w:b/>
          <w:bCs/>
          <w:szCs w:val="24"/>
        </w:rPr>
        <w:t xml:space="preserve"> m</w:t>
      </w:r>
      <w:r>
        <w:rPr>
          <w:rFonts w:ascii="Times New Roman" w:hAnsi="Times New Roman" w:cs="Times New Roman"/>
          <w:b/>
          <w:bCs/>
          <w:szCs w:val="24"/>
        </w:rPr>
        <w:t xml:space="preserve">iRNAs </w:t>
      </w:r>
      <w:r>
        <w:rPr>
          <w:rFonts w:ascii="Times New Roman" w:eastAsia="宋体" w:hAnsi="Times New Roman" w:cs="Times New Roman" w:hint="eastAsia"/>
          <w:b/>
          <w:bCs/>
          <w:szCs w:val="24"/>
        </w:rPr>
        <w:t xml:space="preserve">with potential </w:t>
      </w:r>
      <w:r>
        <w:rPr>
          <w:rFonts w:ascii="Times New Roman" w:hAnsi="Times New Roman" w:cs="Times New Roman"/>
          <w:b/>
          <w:bCs/>
          <w:szCs w:val="24"/>
        </w:rPr>
        <w:t>bind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ing ability with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hsa_circ_0004872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in different databases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718"/>
      </w:tblGrid>
      <w:tr w:rsidR="0015159D" w14:paraId="01FD8FA8" w14:textId="77777777" w:rsidTr="000F2BF3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0C7525" w14:textId="77777777" w:rsidR="0015159D" w:rsidRDefault="0061567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Cs w:val="24"/>
              </w:rPr>
              <w:t>Database</w:t>
            </w:r>
          </w:p>
        </w:tc>
        <w:tc>
          <w:tcPr>
            <w:tcW w:w="5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F70813" w14:textId="77777777" w:rsidR="0015159D" w:rsidRDefault="0061567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snapToGrid w:val="0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Cs w:val="24"/>
              </w:rPr>
              <w:t>Predicted miRNA</w:t>
            </w:r>
          </w:p>
        </w:tc>
      </w:tr>
      <w:tr w:rsidR="0015159D" w14:paraId="0B816A4F" w14:textId="77777777" w:rsidTr="000F2BF3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7CCFD5" w14:textId="7715FCE2" w:rsidR="0015159D" w:rsidRPr="000F2BF3" w:rsidRDefault="00B57242">
            <w:pPr>
              <w:adjustRightInd w:val="0"/>
              <w:snapToGrid w:val="0"/>
              <w:spacing w:before="0" w:after="0"/>
            </w:pPr>
            <w:r w:rsidRPr="00B5724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circular RNA interactom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,</w:t>
            </w:r>
            <w:r w:rsidR="000F2BF3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 xml:space="preserve"> </w:t>
            </w:r>
            <w:r w:rsidRPr="00B5724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BIOINF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,</w:t>
            </w:r>
            <w:r w:rsidR="000F2BF3">
              <w:rPr>
                <w:rFonts w:eastAsiaTheme="minorEastAsia" w:hint="eastAsia"/>
              </w:rPr>
              <w:t xml:space="preserve"> </w:t>
            </w:r>
            <w:proofErr w:type="spellStart"/>
            <w:r w:rsidR="0061567E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starBase</w:t>
            </w:r>
            <w:proofErr w:type="spellEnd"/>
          </w:p>
        </w:tc>
        <w:tc>
          <w:tcPr>
            <w:tcW w:w="5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EEB23D" w14:textId="40ED0469" w:rsidR="000F2BF3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iR-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24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,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hsa-miR-513a-5p, </w:t>
            </w:r>
          </w:p>
          <w:p w14:paraId="0A3E1A3E" w14:textId="240402A0" w:rsidR="0015159D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599,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hsa-miR-654-3p</w:t>
            </w:r>
          </w:p>
        </w:tc>
      </w:tr>
      <w:tr w:rsidR="0015159D" w14:paraId="048C9C45" w14:textId="77777777" w:rsidTr="000F2BF3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80B7F" w14:textId="30EAAC2B" w:rsidR="0015159D" w:rsidRDefault="003351AA">
            <w:pPr>
              <w:adjustRightInd w:val="0"/>
              <w:snapToGrid w:val="0"/>
              <w:spacing w:before="0" w:after="0"/>
              <w:rPr>
                <w:rFonts w:ascii="Times New Roman" w:eastAsia="黑体" w:hAnsi="Times New Roman" w:cs="Times New Roman"/>
                <w:b/>
                <w:snapToGrid w:val="0"/>
                <w:color w:val="000000"/>
                <w:kern w:val="0"/>
                <w:szCs w:val="24"/>
              </w:rPr>
            </w:pPr>
            <w:r w:rsidRPr="00B5724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circular RNA interactom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 xml:space="preserve">, </w:t>
            </w:r>
            <w:r w:rsidRPr="00B5724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BIOINF</w:t>
            </w:r>
          </w:p>
        </w:tc>
        <w:tc>
          <w:tcPr>
            <w:tcW w:w="5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0CCD5B" w14:textId="77777777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iR-224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513a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59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</w:p>
          <w:p w14:paraId="3BCA9F2E" w14:textId="77777777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654-3p, hsa-miR-65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233-3p,</w:t>
            </w:r>
          </w:p>
          <w:p w14:paraId="067AF83F" w14:textId="36924FB2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299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hsa-miR-146b-3p, hsa-miR-602, </w:t>
            </w:r>
          </w:p>
          <w:p w14:paraId="413E0D2F" w14:textId="67496A2C" w:rsidR="0015159D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hsa-miR-487a-5p </w:t>
            </w:r>
          </w:p>
        </w:tc>
      </w:tr>
      <w:tr w:rsidR="0015159D" w14:paraId="7B17DE9E" w14:textId="77777777" w:rsidTr="000F2BF3">
        <w:trPr>
          <w:trHeight w:val="2531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3AE87" w14:textId="543EC5BB" w:rsidR="0015159D" w:rsidRDefault="003351AA">
            <w:pPr>
              <w:adjustRightInd w:val="0"/>
              <w:snapToGrid w:val="0"/>
              <w:spacing w:before="0" w:after="0"/>
              <w:rPr>
                <w:rFonts w:ascii="Times New Roman" w:eastAsia="黑体" w:hAnsi="Times New Roman" w:cs="Times New Roman"/>
                <w:b/>
                <w:snapToGrid w:val="0"/>
                <w:color w:val="000000"/>
                <w:kern w:val="0"/>
                <w:szCs w:val="24"/>
              </w:rPr>
            </w:pPr>
            <w:r w:rsidRPr="00B57242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BIOINF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,</w:t>
            </w:r>
            <w:r>
              <w:rPr>
                <w:rFonts w:eastAsiaTheme="minorEastAsia" w:hint="eastAsia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>starBase</w:t>
            </w:r>
            <w:proofErr w:type="spellEnd"/>
          </w:p>
        </w:tc>
        <w:tc>
          <w:tcPr>
            <w:tcW w:w="5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9052B0" w14:textId="77777777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iR-224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h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sa-miR-513a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599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</w:p>
          <w:p w14:paraId="243A0ED4" w14:textId="4F29F375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654-3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0a-5p,</w:t>
            </w:r>
            <w:r w:rsidR="00176158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761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</w:p>
          <w:p w14:paraId="5461252D" w14:textId="77777777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0b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5a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5b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</w:p>
          <w:p w14:paraId="6FE5CAC0" w14:textId="77777777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6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195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214-3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</w:p>
          <w:p w14:paraId="61E20790" w14:textId="77777777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sa-miR-2681-3p, hsa-miR-335-5p, hsa-miR-588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</w:p>
          <w:p w14:paraId="171D50FF" w14:textId="77777777" w:rsidR="002D3DE9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3619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370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h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sa-miR-424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486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497-5p, hsa-miR-516b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552-3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552-5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579-3p,</w:t>
            </w:r>
          </w:p>
          <w:p w14:paraId="1F9A3CB6" w14:textId="093CCFB9" w:rsidR="0015159D" w:rsidRDefault="0061567E" w:rsidP="0061567E">
            <w:pPr>
              <w:adjustRightInd w:val="0"/>
              <w:snapToGrid w:val="0"/>
              <w:spacing w:before="0" w:after="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4726-5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hsa-miR-6838-5p, hsa-miR-616-3p, hsa-miR-664b-3p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hsa-miR-4640-5p, hsa-miR-4701-5p, </w:t>
            </w:r>
          </w:p>
        </w:tc>
      </w:tr>
    </w:tbl>
    <w:p w14:paraId="5DC43EB2" w14:textId="77777777" w:rsidR="0015159D" w:rsidRDefault="0015159D">
      <w:pPr>
        <w:rPr>
          <w:szCs w:val="24"/>
        </w:rPr>
      </w:pPr>
    </w:p>
    <w:p w14:paraId="4CA610B3" w14:textId="77777777" w:rsidR="0015159D" w:rsidRDefault="0015159D"/>
    <w:sectPr w:rsidR="00151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95A2BB" w14:textId="77777777" w:rsidR="00B74E13" w:rsidRDefault="00B74E13" w:rsidP="002D3DE9">
      <w:pPr>
        <w:spacing w:before="0" w:after="0" w:line="240" w:lineRule="auto"/>
      </w:pPr>
      <w:r>
        <w:separator/>
      </w:r>
    </w:p>
  </w:endnote>
  <w:endnote w:type="continuationSeparator" w:id="0">
    <w:p w14:paraId="73C9AE67" w14:textId="77777777" w:rsidR="00B74E13" w:rsidRDefault="00B74E13" w:rsidP="002D3DE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24AE4" w14:textId="77777777" w:rsidR="00B74E13" w:rsidRDefault="00B74E13" w:rsidP="002D3DE9">
      <w:pPr>
        <w:spacing w:before="0" w:after="0" w:line="240" w:lineRule="auto"/>
      </w:pPr>
      <w:r>
        <w:separator/>
      </w:r>
    </w:p>
  </w:footnote>
  <w:footnote w:type="continuationSeparator" w:id="0">
    <w:p w14:paraId="70281FDD" w14:textId="77777777" w:rsidR="00B74E13" w:rsidRDefault="00B74E13" w:rsidP="002D3DE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2B"/>
    <w:rsid w:val="000D70DB"/>
    <w:rsid w:val="000F2BF3"/>
    <w:rsid w:val="0015159D"/>
    <w:rsid w:val="00173C40"/>
    <w:rsid w:val="00176158"/>
    <w:rsid w:val="002D3DE9"/>
    <w:rsid w:val="003351AA"/>
    <w:rsid w:val="0061567E"/>
    <w:rsid w:val="00B57242"/>
    <w:rsid w:val="00B74E13"/>
    <w:rsid w:val="00E04A2B"/>
    <w:rsid w:val="40871AD9"/>
    <w:rsid w:val="5F2B1E92"/>
    <w:rsid w:val="60564260"/>
    <w:rsid w:val="667714F4"/>
    <w:rsid w:val="73FA65B3"/>
    <w:rsid w:val="7EB3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15C50A"/>
  <w15:docId w15:val="{076FBDDC-A34F-4DB1-A509-663A6054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Normal Inden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before="240" w:after="240" w:line="360" w:lineRule="auto"/>
      <w:jc w:val="both"/>
    </w:pPr>
    <w:rPr>
      <w:rFonts w:ascii="Arial" w:eastAsia="Arial" w:hAnsi="Arial"/>
      <w:kern w:val="2"/>
      <w:sz w:val="24"/>
      <w:szCs w:val="22"/>
    </w:rPr>
  </w:style>
  <w:style w:type="paragraph" w:styleId="1">
    <w:name w:val="heading 1"/>
    <w:basedOn w:val="a"/>
    <w:next w:val="a0"/>
    <w:qFormat/>
    <w:pPr>
      <w:keepNext/>
      <w:keepLines/>
      <w:spacing w:before="200" w:after="180"/>
      <w:jc w:val="center"/>
      <w:outlineLvl w:val="0"/>
    </w:pPr>
    <w:rPr>
      <w:rFonts w:asciiTheme="minorHAnsi" w:eastAsia="Times New Roman" w:hAnsiTheme="minorHAnsi"/>
      <w:b/>
      <w:bCs/>
      <w:kern w:val="44"/>
      <w:sz w:val="32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qFormat/>
    <w:pPr>
      <w:ind w:firstLineChars="200" w:firstLine="420"/>
    </w:pPr>
  </w:style>
  <w:style w:type="paragraph" w:styleId="TOC1">
    <w:name w:val="toc 1"/>
    <w:basedOn w:val="a"/>
    <w:next w:val="a"/>
    <w:qFormat/>
    <w:rPr>
      <w:rFonts w:ascii="Times New Roman" w:hAnsi="Times New Roman"/>
      <w:sz w:val="28"/>
    </w:rPr>
  </w:style>
  <w:style w:type="paragraph" w:styleId="a4">
    <w:name w:val="header"/>
    <w:basedOn w:val="a"/>
    <w:link w:val="a5"/>
    <w:rsid w:val="002D3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2D3DE9"/>
    <w:rPr>
      <w:rFonts w:ascii="Arial" w:eastAsia="Arial" w:hAnsi="Arial"/>
      <w:kern w:val="2"/>
      <w:sz w:val="18"/>
      <w:szCs w:val="18"/>
    </w:rPr>
  </w:style>
  <w:style w:type="paragraph" w:styleId="a6">
    <w:name w:val="footer"/>
    <w:basedOn w:val="a"/>
    <w:link w:val="a7"/>
    <w:rsid w:val="002D3DE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2D3DE9"/>
    <w:rPr>
      <w:rFonts w:ascii="Arial" w:eastAsia="Arial" w:hAnsi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unying</cp:lastModifiedBy>
  <cp:revision>4</cp:revision>
  <dcterms:created xsi:type="dcterms:W3CDTF">2020-10-24T12:16:00Z</dcterms:created>
  <dcterms:modified xsi:type="dcterms:W3CDTF">2020-10-2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